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4F10E" w14:textId="77777777" w:rsidR="00062146" w:rsidRDefault="00C75109">
      <w:pPr>
        <w:pStyle w:val="Caption"/>
        <w:keepNext/>
        <w:spacing w:after="0"/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Table S3. Single guide RNAs used for CRISPR constructs. </w:t>
      </w:r>
    </w:p>
    <w:p w14:paraId="36F4F10F" w14:textId="77777777" w:rsidR="00062146" w:rsidRDefault="00C75109">
      <w:pPr>
        <w:pStyle w:val="Caption"/>
        <w:keepNext/>
      </w:pPr>
      <w:r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Name, sequence and target gene/locus are indicated.</w:t>
      </w:r>
    </w:p>
    <w:tbl>
      <w:tblPr>
        <w:tblW w:w="581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34"/>
        <w:gridCol w:w="3261"/>
        <w:gridCol w:w="1417"/>
      </w:tblGrid>
      <w:tr w:rsidR="00062146" w14:paraId="36F4F11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10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Name 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11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12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arget</w:t>
            </w:r>
          </w:p>
        </w:tc>
      </w:tr>
      <w:tr w:rsidR="00062146" w14:paraId="36F4F117" w14:textId="7777777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14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80-1</w:t>
            </w:r>
          </w:p>
        </w:tc>
        <w:tc>
          <w:tcPr>
            <w:tcW w:w="326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15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TCCCATCAGTATAAGCCGG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16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t1g65180</w:t>
            </w:r>
          </w:p>
        </w:tc>
      </w:tr>
      <w:tr w:rsidR="00062146" w14:paraId="36F4F11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18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80-2</w:t>
            </w:r>
          </w:p>
        </w:tc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19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TGGGCTTCGATCTCCATGG</w:t>
            </w:r>
          </w:p>
        </w:tc>
        <w:tc>
          <w:tcPr>
            <w:tcW w:w="141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1A" w14:textId="77777777" w:rsidR="00062146" w:rsidRDefault="00062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062146" w14:paraId="36F4F11F" w14:textId="7777777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1C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80-3</w:t>
            </w:r>
          </w:p>
        </w:tc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1D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TTGGTGATGTGTAAAACAA</w:t>
            </w:r>
          </w:p>
        </w:tc>
        <w:tc>
          <w:tcPr>
            <w:tcW w:w="141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1E" w14:textId="77777777" w:rsidR="00062146" w:rsidRDefault="00062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062146" w14:paraId="36F4F12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20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80-4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21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AGAGCGCATTTGAAATCCA</w:t>
            </w:r>
          </w:p>
        </w:tc>
        <w:tc>
          <w:tcPr>
            <w:tcW w:w="141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22" w14:textId="77777777" w:rsidR="00062146" w:rsidRDefault="00062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062146" w14:paraId="36F4F127" w14:textId="7777777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24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G-1</w:t>
            </w:r>
          </w:p>
        </w:tc>
        <w:tc>
          <w:tcPr>
            <w:tcW w:w="326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25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CAGGAAGAAGCAGAACGAG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26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 Insertion</w:t>
            </w:r>
          </w:p>
        </w:tc>
      </w:tr>
      <w:tr w:rsidR="00062146" w14:paraId="36F4F12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28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G-2</w:t>
            </w:r>
          </w:p>
        </w:tc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29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AGCATGTGCAACAGTCTCA</w:t>
            </w:r>
          </w:p>
        </w:tc>
        <w:tc>
          <w:tcPr>
            <w:tcW w:w="141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2A" w14:textId="77777777" w:rsidR="00062146" w:rsidRDefault="00062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062146" w14:paraId="36F4F12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2C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G-3</w:t>
            </w:r>
          </w:p>
        </w:tc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2D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CAATTGTGTGAAGCTGCAA</w:t>
            </w:r>
          </w:p>
        </w:tc>
        <w:tc>
          <w:tcPr>
            <w:tcW w:w="141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2E" w14:textId="77777777" w:rsidR="00062146" w:rsidRDefault="00062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062146" w14:paraId="36F4F13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30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G-4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31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AAACGAACAAAGAAACCTG</w:t>
            </w:r>
          </w:p>
        </w:tc>
        <w:tc>
          <w:tcPr>
            <w:tcW w:w="141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32" w14:textId="77777777" w:rsidR="00062146" w:rsidRDefault="00062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062146" w14:paraId="36F4F137" w14:textId="7777777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34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ZRK13-1</w:t>
            </w:r>
          </w:p>
        </w:tc>
        <w:tc>
          <w:tcPr>
            <w:tcW w:w="326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35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AGCTAATATTGGAGAGAGG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36" w14:textId="77777777" w:rsidR="00062146" w:rsidRDefault="00C75109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t1g65190 (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ZRK13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062146" w14:paraId="36F4F13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38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ZRK13-2</w:t>
            </w:r>
          </w:p>
        </w:tc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39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CGTTCCTGATGAGTATCAT</w:t>
            </w:r>
          </w:p>
        </w:tc>
        <w:tc>
          <w:tcPr>
            <w:tcW w:w="141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3A" w14:textId="77777777" w:rsidR="00062146" w:rsidRDefault="0006214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062146" w14:paraId="36F4F13F" w14:textId="7777777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1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3C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ZRK13-3</w:t>
            </w:r>
          </w:p>
        </w:tc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3D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CAGGAACGGTATTAGCTGG</w:t>
            </w:r>
          </w:p>
        </w:tc>
        <w:tc>
          <w:tcPr>
            <w:tcW w:w="141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3E" w14:textId="77777777" w:rsidR="00062146" w:rsidRDefault="0006214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062146" w14:paraId="36F4F14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40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ZRK13-4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41" w14:textId="77777777" w:rsidR="00062146" w:rsidRDefault="00C7510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CTCTGCTGGTCTCTCAACC</w:t>
            </w:r>
          </w:p>
        </w:tc>
        <w:tc>
          <w:tcPr>
            <w:tcW w:w="141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4F142" w14:textId="77777777" w:rsidR="00062146" w:rsidRDefault="0006214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</w:tbl>
    <w:p w14:paraId="36F4F144" w14:textId="77777777" w:rsidR="00062146" w:rsidRDefault="00062146"/>
    <w:sectPr w:rsidR="00062146">
      <w:pgSz w:w="12240" w:h="15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4F112" w14:textId="77777777" w:rsidR="00000000" w:rsidRDefault="00C75109">
      <w:pPr>
        <w:spacing w:after="0" w:line="240" w:lineRule="auto"/>
      </w:pPr>
      <w:r>
        <w:separator/>
      </w:r>
    </w:p>
  </w:endnote>
  <w:endnote w:type="continuationSeparator" w:id="0">
    <w:p w14:paraId="36F4F114" w14:textId="77777777" w:rsidR="00000000" w:rsidRDefault="00C75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4F10E" w14:textId="77777777" w:rsidR="00000000" w:rsidRDefault="00C75109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6F4F110" w14:textId="77777777" w:rsidR="00000000" w:rsidRDefault="00C751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062146"/>
    <w:rsid w:val="00062146"/>
    <w:rsid w:val="00C75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4F10E"/>
  <w15:docId w15:val="{6CED5D45-0EF9-4F91-8B46-57BF15818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160" w:line="25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200" w:line="300" w:lineRule="auto"/>
    </w:pPr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pPr>
      <w:spacing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50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Santillán Martínez</dc:creator>
  <dc:description/>
  <cp:lastModifiedBy>Wolters, Anne-marie</cp:lastModifiedBy>
  <cp:revision>2</cp:revision>
  <dcterms:created xsi:type="dcterms:W3CDTF">2022-11-22T13:10:00Z</dcterms:created>
  <dcterms:modified xsi:type="dcterms:W3CDTF">2022-11-22T13:10:00Z</dcterms:modified>
</cp:coreProperties>
</file>